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8734DF" w14:textId="2A7F0F09" w:rsidR="00F70217" w:rsidRPr="00C56104" w:rsidRDefault="00C56104" w:rsidP="00C56104">
      <w:pPr>
        <w:jc w:val="center"/>
        <w:rPr>
          <w:rFonts w:ascii="Times New Roman" w:hAnsi="Times New Roman" w:cs="Times New Roman"/>
          <w:sz w:val="20"/>
          <w:szCs w:val="20"/>
        </w:rPr>
      </w:pPr>
      <w:r w:rsidRPr="00C56104">
        <w:rPr>
          <w:rFonts w:ascii="Times New Roman" w:hAnsi="Times New Roman" w:cs="Times New Roman"/>
          <w:sz w:val="20"/>
          <w:szCs w:val="20"/>
        </w:rPr>
        <w:t xml:space="preserve">Table </w:t>
      </w:r>
      <w:r w:rsidR="00B56B58">
        <w:rPr>
          <w:rFonts w:ascii="Times New Roman" w:hAnsi="Times New Roman" w:cs="Times New Roman"/>
          <w:sz w:val="20"/>
          <w:szCs w:val="20"/>
        </w:rPr>
        <w:t>S</w:t>
      </w:r>
      <w:r w:rsidRPr="00C56104">
        <w:rPr>
          <w:rFonts w:ascii="Times New Roman" w:hAnsi="Times New Roman" w:cs="Times New Roman"/>
          <w:sz w:val="20"/>
          <w:szCs w:val="20"/>
        </w:rPr>
        <w:t>1: Large Category Odor descriptors</w:t>
      </w:r>
    </w:p>
    <w:p w14:paraId="1FF5C3EA" w14:textId="46474A32" w:rsidR="00C56104" w:rsidRPr="00C56104" w:rsidRDefault="00C56104" w:rsidP="00C56104">
      <w:pPr>
        <w:jc w:val="center"/>
        <w:rPr>
          <w:rFonts w:ascii="Times New Roman" w:hAnsi="Times New Roman" w:cs="Times New Roman"/>
          <w:sz w:val="20"/>
          <w:szCs w:val="20"/>
        </w:rPr>
      </w:pPr>
      <w:r w:rsidRPr="00C56104">
        <w:rPr>
          <w:rFonts w:ascii="Times New Roman" w:hAnsi="Times New Roman" w:cs="Times New Roman"/>
          <w:sz w:val="20"/>
          <w:szCs w:val="20"/>
        </w:rPr>
        <w:t>Optimized Hyper-parameters for each odor descriptors</w:t>
      </w:r>
    </w:p>
    <w:p w14:paraId="0BD40D4D" w14:textId="610EF878" w:rsidR="00C56104" w:rsidRPr="00C56104" w:rsidRDefault="00C56104" w:rsidP="00C56104">
      <w:pPr>
        <w:jc w:val="center"/>
        <w:rPr>
          <w:rFonts w:ascii="Times New Roman" w:hAnsi="Times New Roman" w:cs="Times New Roman"/>
          <w:szCs w:val="21"/>
        </w:rPr>
      </w:pPr>
    </w:p>
    <w:tbl>
      <w:tblPr>
        <w:tblW w:w="5080" w:type="dxa"/>
        <w:jc w:val="center"/>
        <w:tblLook w:val="04A0" w:firstRow="1" w:lastRow="0" w:firstColumn="1" w:lastColumn="0" w:noHBand="0" w:noVBand="1"/>
      </w:tblPr>
      <w:tblGrid>
        <w:gridCol w:w="2220"/>
        <w:gridCol w:w="1780"/>
        <w:gridCol w:w="1080"/>
      </w:tblGrid>
      <w:tr w:rsidR="00C56104" w:rsidRPr="00C56104" w14:paraId="3C2A579E" w14:textId="77777777" w:rsidTr="00C56104">
        <w:trPr>
          <w:trHeight w:val="315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2C66D" w14:textId="77777777" w:rsidR="00C56104" w:rsidRPr="00C56104" w:rsidRDefault="00C56104" w:rsidP="00C5610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highlight w:val="lightGray"/>
              </w:rPr>
            </w:pPr>
            <w:r w:rsidRPr="00C561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highlight w:val="lightGray"/>
              </w:rPr>
              <w:t>Name of O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C30C0" w14:textId="77777777" w:rsidR="00C56104" w:rsidRPr="00C56104" w:rsidRDefault="00C56104" w:rsidP="00C5610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highlight w:val="lightGray"/>
              </w:rPr>
            </w:pPr>
            <w:r w:rsidRPr="00C561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highlight w:val="lightGray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72A30" w14:textId="77777777" w:rsidR="00C56104" w:rsidRPr="00C56104" w:rsidRDefault="00C56104" w:rsidP="00C5610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highlight w:val="lightGray"/>
              </w:rPr>
            </w:pPr>
            <w:r w:rsidRPr="00C561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highlight w:val="lightGray"/>
              </w:rPr>
              <w:t>gamma</w:t>
            </w:r>
          </w:p>
        </w:tc>
      </w:tr>
      <w:tr w:rsidR="00C56104" w:rsidRPr="00C56104" w14:paraId="35A7B4D3" w14:textId="77777777" w:rsidTr="00C56104">
        <w:trPr>
          <w:trHeight w:val="30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01C9E" w14:textId="77777777" w:rsidR="00C56104" w:rsidRPr="00C56104" w:rsidRDefault="00C56104" w:rsidP="00C561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Fruit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871F8" w14:textId="77777777" w:rsidR="00C56104" w:rsidRPr="00C56104" w:rsidRDefault="00C56104" w:rsidP="00C561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color w:val="212121"/>
                <w:kern w:val="0"/>
                <w:szCs w:val="21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90F95" w14:textId="77777777" w:rsidR="00C56104" w:rsidRPr="00C56104" w:rsidRDefault="00C56104" w:rsidP="00C561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color w:val="212121"/>
                <w:kern w:val="0"/>
                <w:szCs w:val="21"/>
              </w:rPr>
              <w:t>1</w:t>
            </w:r>
          </w:p>
        </w:tc>
      </w:tr>
      <w:tr w:rsidR="00C56104" w:rsidRPr="00C56104" w14:paraId="52BA3096" w14:textId="77777777" w:rsidTr="00C56104">
        <w:trPr>
          <w:trHeight w:val="30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0D97E" w14:textId="77777777" w:rsidR="00C56104" w:rsidRPr="00C56104" w:rsidRDefault="00C56104" w:rsidP="00C561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Gree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C2655" w14:textId="77777777" w:rsidR="00C56104" w:rsidRPr="00C56104" w:rsidRDefault="00C56104" w:rsidP="00C561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color w:val="212121"/>
                <w:kern w:val="0"/>
                <w:szCs w:val="21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731B2" w14:textId="77777777" w:rsidR="00C56104" w:rsidRPr="00C56104" w:rsidRDefault="00C56104" w:rsidP="00C561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color w:val="212121"/>
                <w:kern w:val="0"/>
                <w:szCs w:val="21"/>
              </w:rPr>
              <w:t>1</w:t>
            </w:r>
          </w:p>
        </w:tc>
      </w:tr>
      <w:tr w:rsidR="00C56104" w:rsidRPr="00C56104" w14:paraId="01BBF4C6" w14:textId="77777777" w:rsidTr="00C56104">
        <w:trPr>
          <w:trHeight w:val="30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6C9CD" w14:textId="77777777" w:rsidR="00C56104" w:rsidRPr="00C56104" w:rsidRDefault="00C56104" w:rsidP="00C561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Swee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6A6A1" w14:textId="77777777" w:rsidR="00C56104" w:rsidRPr="00C56104" w:rsidRDefault="00C56104" w:rsidP="00C561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color w:val="212121"/>
                <w:kern w:val="0"/>
                <w:szCs w:val="21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35836" w14:textId="77777777" w:rsidR="00C56104" w:rsidRPr="00C56104" w:rsidRDefault="00C56104" w:rsidP="00C561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color w:val="212121"/>
                <w:kern w:val="0"/>
                <w:szCs w:val="21"/>
              </w:rPr>
              <w:t>1</w:t>
            </w:r>
          </w:p>
        </w:tc>
      </w:tr>
    </w:tbl>
    <w:p w14:paraId="165F07F6" w14:textId="4E7A101F" w:rsidR="00C56104" w:rsidRDefault="00C56104"/>
    <w:p w14:paraId="4221619A" w14:textId="67708EE1" w:rsidR="00C56104" w:rsidRPr="00C56104" w:rsidRDefault="00C56104" w:rsidP="00C56104">
      <w:pPr>
        <w:jc w:val="center"/>
        <w:rPr>
          <w:rFonts w:ascii="Times New Roman" w:hAnsi="Times New Roman" w:cs="Times New Roman"/>
          <w:sz w:val="20"/>
          <w:szCs w:val="20"/>
        </w:rPr>
      </w:pPr>
      <w:r w:rsidRPr="00C56104">
        <w:rPr>
          <w:rFonts w:ascii="Times New Roman" w:hAnsi="Times New Roman" w:cs="Times New Roman"/>
          <w:sz w:val="20"/>
          <w:szCs w:val="20"/>
        </w:rPr>
        <w:t xml:space="preserve">Table </w:t>
      </w:r>
      <w:r w:rsidR="00B56B58"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>2</w:t>
      </w:r>
      <w:r w:rsidRPr="00C56104"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>Middle</w:t>
      </w:r>
      <w:r w:rsidRPr="00C56104">
        <w:rPr>
          <w:rFonts w:ascii="Times New Roman" w:hAnsi="Times New Roman" w:cs="Times New Roman"/>
          <w:sz w:val="20"/>
          <w:szCs w:val="20"/>
        </w:rPr>
        <w:t xml:space="preserve"> Category Odor descriptors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 w:rsidRPr="00C56104">
        <w:rPr>
          <w:rFonts w:ascii="Times New Roman" w:hAnsi="Times New Roman" w:cs="Times New Roman"/>
          <w:sz w:val="20"/>
          <w:szCs w:val="20"/>
        </w:rPr>
        <w:t>Optimized Hyper-parameters</w:t>
      </w:r>
      <w:r>
        <w:rPr>
          <w:rFonts w:ascii="Times New Roman" w:hAnsi="Times New Roman" w:cs="Times New Roman"/>
          <w:sz w:val="20"/>
          <w:szCs w:val="20"/>
        </w:rPr>
        <w:t>)</w:t>
      </w:r>
    </w:p>
    <w:tbl>
      <w:tblPr>
        <w:tblW w:w="5085" w:type="dxa"/>
        <w:jc w:val="center"/>
        <w:tblLook w:val="04A0" w:firstRow="1" w:lastRow="0" w:firstColumn="1" w:lastColumn="0" w:noHBand="0" w:noVBand="1"/>
      </w:tblPr>
      <w:tblGrid>
        <w:gridCol w:w="2222"/>
        <w:gridCol w:w="1782"/>
        <w:gridCol w:w="1081"/>
      </w:tblGrid>
      <w:tr w:rsidR="007E07E8" w:rsidRPr="00C56104" w14:paraId="59547F8E" w14:textId="77777777" w:rsidTr="007E07E8">
        <w:trPr>
          <w:trHeight w:val="315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DB440" w14:textId="77777777" w:rsidR="007E07E8" w:rsidRPr="00C56104" w:rsidRDefault="007E07E8" w:rsidP="0012287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highlight w:val="lightGray"/>
              </w:rPr>
            </w:pPr>
            <w:r w:rsidRPr="00C561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highlight w:val="lightGray"/>
              </w:rPr>
              <w:t>Name of OD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8F42F" w14:textId="77777777" w:rsidR="007E07E8" w:rsidRPr="00C56104" w:rsidRDefault="007E07E8" w:rsidP="0012287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highlight w:val="lightGray"/>
              </w:rPr>
            </w:pPr>
            <w:r w:rsidRPr="00C561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highlight w:val="lightGray"/>
              </w:rPr>
              <w:t>C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C8F5C" w14:textId="77777777" w:rsidR="007E07E8" w:rsidRPr="00C56104" w:rsidRDefault="007E07E8" w:rsidP="0012287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highlight w:val="lightGray"/>
              </w:rPr>
            </w:pPr>
            <w:r w:rsidRPr="00C561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highlight w:val="lightGray"/>
              </w:rPr>
              <w:t>gamma</w:t>
            </w:r>
          </w:p>
        </w:tc>
      </w:tr>
      <w:tr w:rsidR="007E07E8" w:rsidRPr="00C56104" w14:paraId="308ACD07" w14:textId="77777777" w:rsidTr="007E07E8">
        <w:trPr>
          <w:trHeight w:val="525"/>
          <w:jc w:val="center"/>
        </w:trPr>
        <w:tc>
          <w:tcPr>
            <w:tcW w:w="222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14E647" w14:textId="5B9326BE" w:rsidR="007E07E8" w:rsidRPr="00C56104" w:rsidRDefault="007E07E8" w:rsidP="00C561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  <w:t>apple</w:t>
            </w:r>
          </w:p>
        </w:tc>
        <w:tc>
          <w:tcPr>
            <w:tcW w:w="17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13674D" w14:textId="7EBCF269" w:rsidR="007E07E8" w:rsidRPr="00C56104" w:rsidRDefault="007E07E8" w:rsidP="00C561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  <w:t>10</w:t>
            </w:r>
          </w:p>
        </w:tc>
        <w:tc>
          <w:tcPr>
            <w:tcW w:w="1081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ED269" w14:textId="47A19437" w:rsidR="007E07E8" w:rsidRPr="00C56104" w:rsidRDefault="007E07E8" w:rsidP="00C561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</w:tr>
      <w:tr w:rsidR="007E07E8" w:rsidRPr="00C56104" w14:paraId="76A2421E" w14:textId="77777777" w:rsidTr="007E07E8">
        <w:trPr>
          <w:trHeight w:val="465"/>
          <w:jc w:val="center"/>
        </w:trPr>
        <w:tc>
          <w:tcPr>
            <w:tcW w:w="222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E858F0" w14:textId="05E28A2A" w:rsidR="007E07E8" w:rsidRPr="00C56104" w:rsidRDefault="007E07E8" w:rsidP="00C561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  <w:t>Banana</w:t>
            </w:r>
          </w:p>
        </w:tc>
        <w:tc>
          <w:tcPr>
            <w:tcW w:w="17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293838" w14:textId="1918EBBD" w:rsidR="007E07E8" w:rsidRPr="00C56104" w:rsidRDefault="007E07E8" w:rsidP="00C561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  <w:t>10</w:t>
            </w:r>
          </w:p>
        </w:tc>
        <w:tc>
          <w:tcPr>
            <w:tcW w:w="1081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EB714" w14:textId="7E03EBDC" w:rsidR="007E07E8" w:rsidRPr="00C56104" w:rsidRDefault="007E07E8" w:rsidP="00C561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</w:tr>
      <w:tr w:rsidR="007E07E8" w:rsidRPr="00C56104" w14:paraId="137B8CF0" w14:textId="77777777" w:rsidTr="007E07E8">
        <w:trPr>
          <w:trHeight w:val="525"/>
          <w:jc w:val="center"/>
        </w:trPr>
        <w:tc>
          <w:tcPr>
            <w:tcW w:w="222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CF8085" w14:textId="76610CCD" w:rsidR="007E07E8" w:rsidRPr="00C56104" w:rsidRDefault="007E07E8" w:rsidP="00C561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  <w:t>balsamic</w:t>
            </w:r>
          </w:p>
        </w:tc>
        <w:tc>
          <w:tcPr>
            <w:tcW w:w="17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C98734" w14:textId="043BB907" w:rsidR="007E07E8" w:rsidRPr="00C56104" w:rsidRDefault="007E07E8" w:rsidP="00C561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  <w:t>10</w:t>
            </w:r>
          </w:p>
        </w:tc>
        <w:tc>
          <w:tcPr>
            <w:tcW w:w="1081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4C0F8" w14:textId="6C4A63DF" w:rsidR="007E07E8" w:rsidRPr="00C56104" w:rsidRDefault="007E07E8" w:rsidP="00C561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</w:tr>
      <w:tr w:rsidR="007E07E8" w:rsidRPr="00C56104" w14:paraId="111207F1" w14:textId="77777777" w:rsidTr="007E07E8">
        <w:trPr>
          <w:trHeight w:val="525"/>
          <w:jc w:val="center"/>
        </w:trPr>
        <w:tc>
          <w:tcPr>
            <w:tcW w:w="222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DA986D" w14:textId="2C756AB1" w:rsidR="007E07E8" w:rsidRPr="00C56104" w:rsidRDefault="007E07E8" w:rsidP="00C561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  <w:t>berry</w:t>
            </w:r>
          </w:p>
        </w:tc>
        <w:tc>
          <w:tcPr>
            <w:tcW w:w="17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D9D271" w14:textId="79834541" w:rsidR="007E07E8" w:rsidRPr="00C56104" w:rsidRDefault="007E07E8" w:rsidP="00C561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  <w:t>10</w:t>
            </w:r>
          </w:p>
        </w:tc>
        <w:tc>
          <w:tcPr>
            <w:tcW w:w="1081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AECFA" w14:textId="1D34940F" w:rsidR="007E07E8" w:rsidRPr="00C56104" w:rsidRDefault="007E07E8" w:rsidP="00C561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</w:tr>
      <w:tr w:rsidR="007E07E8" w:rsidRPr="00C56104" w14:paraId="7B9E2622" w14:textId="77777777" w:rsidTr="007E07E8">
        <w:trPr>
          <w:trHeight w:val="525"/>
          <w:jc w:val="center"/>
        </w:trPr>
        <w:tc>
          <w:tcPr>
            <w:tcW w:w="222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C76936" w14:textId="53920E35" w:rsidR="007E07E8" w:rsidRPr="00C56104" w:rsidRDefault="007E07E8" w:rsidP="00C561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  <w:t>burnt</w:t>
            </w:r>
          </w:p>
        </w:tc>
        <w:tc>
          <w:tcPr>
            <w:tcW w:w="17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EEC647" w14:textId="6DE26EF2" w:rsidR="007E07E8" w:rsidRPr="00C56104" w:rsidRDefault="007E07E8" w:rsidP="00C561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  <w:t>10</w:t>
            </w:r>
          </w:p>
        </w:tc>
        <w:tc>
          <w:tcPr>
            <w:tcW w:w="1081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9632A" w14:textId="4E3E978B" w:rsidR="007E07E8" w:rsidRPr="00C56104" w:rsidRDefault="007E07E8" w:rsidP="00C561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</w:tr>
      <w:tr w:rsidR="007E07E8" w:rsidRPr="00C56104" w14:paraId="3B16EB13" w14:textId="77777777" w:rsidTr="007E07E8">
        <w:trPr>
          <w:trHeight w:val="525"/>
          <w:jc w:val="center"/>
        </w:trPr>
        <w:tc>
          <w:tcPr>
            <w:tcW w:w="222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29EB7F" w14:textId="41C13152" w:rsidR="007E07E8" w:rsidRPr="00C56104" w:rsidRDefault="007E07E8" w:rsidP="00C561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  <w:t>citrus</w:t>
            </w:r>
          </w:p>
        </w:tc>
        <w:tc>
          <w:tcPr>
            <w:tcW w:w="17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0D9518" w14:textId="01D06595" w:rsidR="007E07E8" w:rsidRPr="00C56104" w:rsidRDefault="007E07E8" w:rsidP="00C561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  <w:t>10</w:t>
            </w:r>
          </w:p>
        </w:tc>
        <w:tc>
          <w:tcPr>
            <w:tcW w:w="1081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DA384" w14:textId="4D84F38F" w:rsidR="007E07E8" w:rsidRPr="00C56104" w:rsidRDefault="007E07E8" w:rsidP="00C561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</w:tr>
      <w:tr w:rsidR="007E07E8" w:rsidRPr="00C56104" w14:paraId="22572D43" w14:textId="77777777" w:rsidTr="007E07E8">
        <w:trPr>
          <w:trHeight w:val="525"/>
          <w:jc w:val="center"/>
        </w:trPr>
        <w:tc>
          <w:tcPr>
            <w:tcW w:w="222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4515EF" w14:textId="5EA230AD" w:rsidR="007E07E8" w:rsidRPr="00C56104" w:rsidRDefault="007E07E8" w:rsidP="00C561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  <w:t>earthy</w:t>
            </w:r>
          </w:p>
        </w:tc>
        <w:tc>
          <w:tcPr>
            <w:tcW w:w="17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51EB15" w14:textId="14631B56" w:rsidR="007E07E8" w:rsidRPr="00C56104" w:rsidRDefault="007E07E8" w:rsidP="00C561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  <w:t>10</w:t>
            </w:r>
          </w:p>
        </w:tc>
        <w:tc>
          <w:tcPr>
            <w:tcW w:w="1081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44F68" w14:textId="116E75E8" w:rsidR="007E07E8" w:rsidRPr="00C56104" w:rsidRDefault="007E07E8" w:rsidP="00C561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</w:tr>
      <w:tr w:rsidR="007E07E8" w:rsidRPr="00C56104" w14:paraId="353EE2EB" w14:textId="77777777" w:rsidTr="007E07E8">
        <w:trPr>
          <w:trHeight w:val="525"/>
          <w:jc w:val="center"/>
        </w:trPr>
        <w:tc>
          <w:tcPr>
            <w:tcW w:w="222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702D13" w14:textId="0FF60797" w:rsidR="007E07E8" w:rsidRPr="00C56104" w:rsidRDefault="007E07E8" w:rsidP="00C561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  <w:t>ethereal</w:t>
            </w:r>
          </w:p>
        </w:tc>
        <w:tc>
          <w:tcPr>
            <w:tcW w:w="17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4E9D7F" w14:textId="193677A2" w:rsidR="007E07E8" w:rsidRPr="00C56104" w:rsidRDefault="007E07E8" w:rsidP="00C561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  <w:t>10</w:t>
            </w:r>
          </w:p>
        </w:tc>
        <w:tc>
          <w:tcPr>
            <w:tcW w:w="1081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D01E7" w14:textId="3F7C269A" w:rsidR="007E07E8" w:rsidRPr="00C56104" w:rsidRDefault="007E07E8" w:rsidP="00C561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</w:tr>
      <w:tr w:rsidR="007E07E8" w:rsidRPr="00C56104" w14:paraId="1E23A9CC" w14:textId="77777777" w:rsidTr="007E07E8">
        <w:trPr>
          <w:trHeight w:val="525"/>
          <w:jc w:val="center"/>
        </w:trPr>
        <w:tc>
          <w:tcPr>
            <w:tcW w:w="222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942FB5" w14:textId="26022A4C" w:rsidR="007E07E8" w:rsidRPr="00C56104" w:rsidRDefault="007E07E8" w:rsidP="00C561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  <w:t>fatty</w:t>
            </w:r>
          </w:p>
        </w:tc>
        <w:tc>
          <w:tcPr>
            <w:tcW w:w="17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DC29B6" w14:textId="51843DE6" w:rsidR="007E07E8" w:rsidRPr="00C56104" w:rsidRDefault="007E07E8" w:rsidP="00C561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  <w:t>10</w:t>
            </w:r>
          </w:p>
        </w:tc>
        <w:tc>
          <w:tcPr>
            <w:tcW w:w="1081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90FE5" w14:textId="271AFBC3" w:rsidR="007E07E8" w:rsidRPr="00C56104" w:rsidRDefault="007E07E8" w:rsidP="00C561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</w:tr>
      <w:tr w:rsidR="007E07E8" w:rsidRPr="00C56104" w14:paraId="448D0A98" w14:textId="77777777" w:rsidTr="007E07E8">
        <w:trPr>
          <w:trHeight w:val="525"/>
          <w:jc w:val="center"/>
        </w:trPr>
        <w:tc>
          <w:tcPr>
            <w:tcW w:w="222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35B646" w14:textId="17E23834" w:rsidR="007E07E8" w:rsidRPr="00C56104" w:rsidRDefault="007E07E8" w:rsidP="00C561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  <w:t>fermented</w:t>
            </w:r>
          </w:p>
        </w:tc>
        <w:tc>
          <w:tcPr>
            <w:tcW w:w="17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BAC197" w14:textId="08D1DED7" w:rsidR="007E07E8" w:rsidRPr="00C56104" w:rsidRDefault="007E07E8" w:rsidP="00C561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  <w:t>10</w:t>
            </w:r>
          </w:p>
        </w:tc>
        <w:tc>
          <w:tcPr>
            <w:tcW w:w="1081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1A03D" w14:textId="2617C663" w:rsidR="007E07E8" w:rsidRPr="00C56104" w:rsidRDefault="007E07E8" w:rsidP="00C561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</w:tr>
      <w:tr w:rsidR="007E07E8" w:rsidRPr="00C56104" w14:paraId="771FDE04" w14:textId="77777777" w:rsidTr="007E07E8">
        <w:trPr>
          <w:trHeight w:val="525"/>
          <w:jc w:val="center"/>
        </w:trPr>
        <w:tc>
          <w:tcPr>
            <w:tcW w:w="222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DC392A" w14:textId="3E354EB8" w:rsidR="007E07E8" w:rsidRPr="00C56104" w:rsidRDefault="007E07E8" w:rsidP="00C561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  <w:t>floral</w:t>
            </w:r>
          </w:p>
        </w:tc>
        <w:tc>
          <w:tcPr>
            <w:tcW w:w="17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29AD3C" w14:textId="5B0F9F1C" w:rsidR="007E07E8" w:rsidRPr="00C56104" w:rsidRDefault="007E07E8" w:rsidP="00C561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  <w:t>10</w:t>
            </w:r>
          </w:p>
        </w:tc>
        <w:tc>
          <w:tcPr>
            <w:tcW w:w="1081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7A7DE" w14:textId="23651878" w:rsidR="007E07E8" w:rsidRPr="00C56104" w:rsidRDefault="007E07E8" w:rsidP="00C561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</w:tr>
      <w:tr w:rsidR="007E07E8" w:rsidRPr="00C56104" w14:paraId="2B2AE62B" w14:textId="77777777" w:rsidTr="007E07E8">
        <w:trPr>
          <w:trHeight w:val="525"/>
          <w:jc w:val="center"/>
        </w:trPr>
        <w:tc>
          <w:tcPr>
            <w:tcW w:w="222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952EA6" w14:textId="583B7B3B" w:rsidR="007E07E8" w:rsidRPr="00C56104" w:rsidRDefault="007E07E8" w:rsidP="00C561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  <w:t>fresh</w:t>
            </w:r>
          </w:p>
        </w:tc>
        <w:tc>
          <w:tcPr>
            <w:tcW w:w="17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EAAA99" w14:textId="1E9BFC4C" w:rsidR="007E07E8" w:rsidRPr="00C56104" w:rsidRDefault="007E07E8" w:rsidP="00C561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  <w:t>10</w:t>
            </w:r>
          </w:p>
        </w:tc>
        <w:tc>
          <w:tcPr>
            <w:tcW w:w="1081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F9BDA" w14:textId="3B6ED849" w:rsidR="007E07E8" w:rsidRPr="00C56104" w:rsidRDefault="007E07E8" w:rsidP="00C561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</w:tr>
      <w:tr w:rsidR="007E07E8" w:rsidRPr="00C56104" w14:paraId="1F87DC84" w14:textId="77777777" w:rsidTr="007E07E8">
        <w:trPr>
          <w:trHeight w:val="525"/>
          <w:jc w:val="center"/>
        </w:trPr>
        <w:tc>
          <w:tcPr>
            <w:tcW w:w="222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CCCFA5" w14:textId="2234D55B" w:rsidR="007E07E8" w:rsidRPr="00C56104" w:rsidRDefault="007E07E8" w:rsidP="00C561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  <w:t>garlic</w:t>
            </w:r>
          </w:p>
        </w:tc>
        <w:tc>
          <w:tcPr>
            <w:tcW w:w="17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3938D8" w14:textId="255DC6FE" w:rsidR="007E07E8" w:rsidRPr="00C56104" w:rsidRDefault="007E07E8" w:rsidP="00C561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  <w:t>0.001</w:t>
            </w:r>
          </w:p>
        </w:tc>
        <w:tc>
          <w:tcPr>
            <w:tcW w:w="1081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6A07E" w14:textId="560C6E5D" w:rsidR="007E07E8" w:rsidRPr="00C56104" w:rsidRDefault="007E07E8" w:rsidP="00C561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</w:tr>
      <w:tr w:rsidR="007E07E8" w:rsidRPr="00C56104" w14:paraId="59EAB43A" w14:textId="77777777" w:rsidTr="007E07E8">
        <w:trPr>
          <w:trHeight w:val="525"/>
          <w:jc w:val="center"/>
        </w:trPr>
        <w:tc>
          <w:tcPr>
            <w:tcW w:w="222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236628" w14:textId="3D2CA91B" w:rsidR="007E07E8" w:rsidRPr="00C56104" w:rsidRDefault="007E07E8" w:rsidP="00C561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  <w:t>herbaceous</w:t>
            </w:r>
          </w:p>
        </w:tc>
        <w:tc>
          <w:tcPr>
            <w:tcW w:w="17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61F01A" w14:textId="0B9DC2A6" w:rsidR="007E07E8" w:rsidRPr="00C56104" w:rsidRDefault="007E07E8" w:rsidP="00C561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  <w:t>10</w:t>
            </w:r>
          </w:p>
        </w:tc>
        <w:tc>
          <w:tcPr>
            <w:tcW w:w="1081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4DD4D" w14:textId="64245C03" w:rsidR="007E07E8" w:rsidRPr="00C56104" w:rsidRDefault="007E07E8" w:rsidP="00C561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</w:tr>
      <w:tr w:rsidR="007E07E8" w:rsidRPr="00C56104" w14:paraId="3772914E" w14:textId="77777777" w:rsidTr="007E07E8">
        <w:trPr>
          <w:trHeight w:val="525"/>
          <w:jc w:val="center"/>
        </w:trPr>
        <w:tc>
          <w:tcPr>
            <w:tcW w:w="222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110C6F" w14:textId="06ADFE27" w:rsidR="007E07E8" w:rsidRPr="00C56104" w:rsidRDefault="007E07E8" w:rsidP="00C561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  <w:t>honey</w:t>
            </w:r>
          </w:p>
        </w:tc>
        <w:tc>
          <w:tcPr>
            <w:tcW w:w="17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B81FBC" w14:textId="65140AB8" w:rsidR="007E07E8" w:rsidRPr="00C56104" w:rsidRDefault="007E07E8" w:rsidP="00C561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  <w:t>10</w:t>
            </w:r>
          </w:p>
        </w:tc>
        <w:tc>
          <w:tcPr>
            <w:tcW w:w="1081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65E0B" w14:textId="17245F70" w:rsidR="007E07E8" w:rsidRPr="00C56104" w:rsidRDefault="007E07E8" w:rsidP="00C561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</w:tr>
      <w:tr w:rsidR="007E07E8" w:rsidRPr="00C56104" w14:paraId="744907C1" w14:textId="77777777" w:rsidTr="007E07E8">
        <w:trPr>
          <w:trHeight w:val="525"/>
          <w:jc w:val="center"/>
        </w:trPr>
        <w:tc>
          <w:tcPr>
            <w:tcW w:w="222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3D37D9" w14:textId="3EAB9FDB" w:rsidR="007E07E8" w:rsidRPr="00C56104" w:rsidRDefault="007E07E8" w:rsidP="00C561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  <w:t>meaty</w:t>
            </w:r>
          </w:p>
        </w:tc>
        <w:tc>
          <w:tcPr>
            <w:tcW w:w="17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ADD139" w14:textId="4E37B9B5" w:rsidR="007E07E8" w:rsidRPr="00C56104" w:rsidRDefault="007E07E8" w:rsidP="00C561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  <w:t>10</w:t>
            </w:r>
          </w:p>
        </w:tc>
        <w:tc>
          <w:tcPr>
            <w:tcW w:w="1081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0494E" w14:textId="7B30D7AE" w:rsidR="007E07E8" w:rsidRPr="00C56104" w:rsidRDefault="007E07E8" w:rsidP="00C561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</w:tr>
      <w:tr w:rsidR="007E07E8" w:rsidRPr="00C56104" w14:paraId="6D7A7E21" w14:textId="77777777" w:rsidTr="007E07E8">
        <w:trPr>
          <w:trHeight w:val="525"/>
          <w:jc w:val="center"/>
        </w:trPr>
        <w:tc>
          <w:tcPr>
            <w:tcW w:w="222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BB6FD3" w14:textId="77E396DA" w:rsidR="007E07E8" w:rsidRPr="00C56104" w:rsidRDefault="007E07E8" w:rsidP="00C561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  <w:t>melon</w:t>
            </w:r>
          </w:p>
        </w:tc>
        <w:tc>
          <w:tcPr>
            <w:tcW w:w="17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0C8B48" w14:textId="53D75BFA" w:rsidR="007E07E8" w:rsidRPr="00C56104" w:rsidRDefault="007E07E8" w:rsidP="00C561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  <w:t>10</w:t>
            </w:r>
          </w:p>
        </w:tc>
        <w:tc>
          <w:tcPr>
            <w:tcW w:w="1081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7EDCD" w14:textId="2ADAB058" w:rsidR="007E07E8" w:rsidRPr="00C56104" w:rsidRDefault="007E07E8" w:rsidP="00C561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</w:tr>
      <w:tr w:rsidR="007E07E8" w:rsidRPr="00C56104" w14:paraId="088DC582" w14:textId="77777777" w:rsidTr="007E07E8">
        <w:trPr>
          <w:trHeight w:val="525"/>
          <w:jc w:val="center"/>
        </w:trPr>
        <w:tc>
          <w:tcPr>
            <w:tcW w:w="222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459BB9" w14:textId="39D214ED" w:rsidR="007E07E8" w:rsidRPr="00C56104" w:rsidRDefault="007E07E8" w:rsidP="00C561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  <w:t>minty</w:t>
            </w:r>
          </w:p>
        </w:tc>
        <w:tc>
          <w:tcPr>
            <w:tcW w:w="17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9B09C3" w14:textId="1171E674" w:rsidR="007E07E8" w:rsidRPr="00C56104" w:rsidRDefault="007E07E8" w:rsidP="00C561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  <w:t>10</w:t>
            </w:r>
          </w:p>
        </w:tc>
        <w:tc>
          <w:tcPr>
            <w:tcW w:w="1081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2798C" w14:textId="4FC1F231" w:rsidR="007E07E8" w:rsidRPr="00C56104" w:rsidRDefault="007E07E8" w:rsidP="00C561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</w:tr>
      <w:tr w:rsidR="007E07E8" w:rsidRPr="00C56104" w14:paraId="1D0A80F6" w14:textId="77777777" w:rsidTr="007E07E8">
        <w:trPr>
          <w:trHeight w:val="525"/>
          <w:jc w:val="center"/>
        </w:trPr>
        <w:tc>
          <w:tcPr>
            <w:tcW w:w="222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DEB0F1" w14:textId="4C5943C5" w:rsidR="007E07E8" w:rsidRPr="00C56104" w:rsidRDefault="007E07E8" w:rsidP="00C561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  <w:lastRenderedPageBreak/>
              <w:t>musty</w:t>
            </w:r>
          </w:p>
        </w:tc>
        <w:tc>
          <w:tcPr>
            <w:tcW w:w="17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5D78BE" w14:textId="18754D79" w:rsidR="007E07E8" w:rsidRPr="00C56104" w:rsidRDefault="007E07E8" w:rsidP="00C561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  <w:t>10</w:t>
            </w:r>
          </w:p>
        </w:tc>
        <w:tc>
          <w:tcPr>
            <w:tcW w:w="1081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DE22D" w14:textId="4D9B9F0F" w:rsidR="007E07E8" w:rsidRPr="00C56104" w:rsidRDefault="007E07E8" w:rsidP="00C561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</w:tr>
      <w:tr w:rsidR="007E07E8" w:rsidRPr="00C56104" w14:paraId="194C75EA" w14:textId="77777777" w:rsidTr="007E07E8">
        <w:trPr>
          <w:trHeight w:val="525"/>
          <w:jc w:val="center"/>
        </w:trPr>
        <w:tc>
          <w:tcPr>
            <w:tcW w:w="222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022214" w14:textId="23B9FF17" w:rsidR="007E07E8" w:rsidRPr="00C56104" w:rsidRDefault="007E07E8" w:rsidP="00C561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  <w:t>nutty</w:t>
            </w:r>
          </w:p>
        </w:tc>
        <w:tc>
          <w:tcPr>
            <w:tcW w:w="17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4E6151" w14:textId="75BA5AB4" w:rsidR="007E07E8" w:rsidRPr="00C56104" w:rsidRDefault="007E07E8" w:rsidP="00C561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  <w:t>10</w:t>
            </w:r>
          </w:p>
        </w:tc>
        <w:tc>
          <w:tcPr>
            <w:tcW w:w="1081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85E74" w14:textId="0DE6A00F" w:rsidR="007E07E8" w:rsidRPr="00C56104" w:rsidRDefault="007E07E8" w:rsidP="00C561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</w:tr>
      <w:tr w:rsidR="007E07E8" w:rsidRPr="00C56104" w14:paraId="75835ADB" w14:textId="77777777" w:rsidTr="007E07E8">
        <w:trPr>
          <w:trHeight w:val="525"/>
          <w:jc w:val="center"/>
        </w:trPr>
        <w:tc>
          <w:tcPr>
            <w:tcW w:w="222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544988" w14:textId="3872A09A" w:rsidR="007E07E8" w:rsidRPr="00C56104" w:rsidRDefault="007E07E8" w:rsidP="00C561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  <w:t>odorless</w:t>
            </w:r>
          </w:p>
        </w:tc>
        <w:tc>
          <w:tcPr>
            <w:tcW w:w="17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A9FD54" w14:textId="1F184319" w:rsidR="007E07E8" w:rsidRPr="00C56104" w:rsidRDefault="007E07E8" w:rsidP="00C561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  <w:t>10</w:t>
            </w:r>
          </w:p>
        </w:tc>
        <w:tc>
          <w:tcPr>
            <w:tcW w:w="1081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861F9" w14:textId="347982DE" w:rsidR="007E07E8" w:rsidRPr="00C56104" w:rsidRDefault="007E07E8" w:rsidP="00C561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</w:tr>
      <w:tr w:rsidR="007E07E8" w:rsidRPr="00C56104" w14:paraId="373703E5" w14:textId="77777777" w:rsidTr="007E07E8">
        <w:trPr>
          <w:trHeight w:val="525"/>
          <w:jc w:val="center"/>
        </w:trPr>
        <w:tc>
          <w:tcPr>
            <w:tcW w:w="222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4175C0" w14:textId="396DB3D1" w:rsidR="007E07E8" w:rsidRPr="00C56104" w:rsidRDefault="007E07E8" w:rsidP="00C561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  <w:t>oily</w:t>
            </w:r>
          </w:p>
        </w:tc>
        <w:tc>
          <w:tcPr>
            <w:tcW w:w="17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999E6D" w14:textId="2A324727" w:rsidR="007E07E8" w:rsidRPr="00C56104" w:rsidRDefault="007E07E8" w:rsidP="00C561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  <w:t>10</w:t>
            </w:r>
          </w:p>
        </w:tc>
        <w:tc>
          <w:tcPr>
            <w:tcW w:w="1081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F907E" w14:textId="6F371242" w:rsidR="007E07E8" w:rsidRPr="00C56104" w:rsidRDefault="007E07E8" w:rsidP="00C561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</w:tr>
      <w:tr w:rsidR="007E07E8" w:rsidRPr="00C56104" w14:paraId="086A15FE" w14:textId="77777777" w:rsidTr="007E07E8">
        <w:trPr>
          <w:trHeight w:val="525"/>
          <w:jc w:val="center"/>
        </w:trPr>
        <w:tc>
          <w:tcPr>
            <w:tcW w:w="222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9D4507" w14:textId="40D4EBAF" w:rsidR="007E07E8" w:rsidRPr="00C56104" w:rsidRDefault="007E07E8" w:rsidP="00C561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  <w:t>onion</w:t>
            </w:r>
          </w:p>
        </w:tc>
        <w:tc>
          <w:tcPr>
            <w:tcW w:w="17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05D8C9" w14:textId="30119D9B" w:rsidR="007E07E8" w:rsidRPr="00C56104" w:rsidRDefault="007E07E8" w:rsidP="00C561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  <w:t>10</w:t>
            </w:r>
          </w:p>
        </w:tc>
        <w:tc>
          <w:tcPr>
            <w:tcW w:w="1081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A4DDE" w14:textId="346A2666" w:rsidR="007E07E8" w:rsidRPr="00C56104" w:rsidRDefault="007E07E8" w:rsidP="00C561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</w:tr>
      <w:tr w:rsidR="007E07E8" w:rsidRPr="00C56104" w14:paraId="1CCC459A" w14:textId="77777777" w:rsidTr="007E07E8">
        <w:trPr>
          <w:trHeight w:val="525"/>
          <w:jc w:val="center"/>
        </w:trPr>
        <w:tc>
          <w:tcPr>
            <w:tcW w:w="222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DA6AAB" w14:textId="008036E0" w:rsidR="007E07E8" w:rsidRPr="00C56104" w:rsidRDefault="007E07E8" w:rsidP="00C561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  <w:t>pear</w:t>
            </w:r>
          </w:p>
        </w:tc>
        <w:tc>
          <w:tcPr>
            <w:tcW w:w="17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AA14FC" w14:textId="317121CA" w:rsidR="007E07E8" w:rsidRPr="00C56104" w:rsidRDefault="007E07E8" w:rsidP="00C561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  <w:t>10</w:t>
            </w:r>
          </w:p>
        </w:tc>
        <w:tc>
          <w:tcPr>
            <w:tcW w:w="1081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3F35F" w14:textId="5541D71F" w:rsidR="007E07E8" w:rsidRPr="00C56104" w:rsidRDefault="007E07E8" w:rsidP="00C561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</w:tr>
      <w:tr w:rsidR="007E07E8" w:rsidRPr="00C56104" w14:paraId="41A79FFC" w14:textId="77777777" w:rsidTr="007E07E8">
        <w:trPr>
          <w:trHeight w:val="525"/>
          <w:jc w:val="center"/>
        </w:trPr>
        <w:tc>
          <w:tcPr>
            <w:tcW w:w="222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96E05D" w14:textId="000B999A" w:rsidR="007E07E8" w:rsidRPr="00C56104" w:rsidRDefault="007E07E8" w:rsidP="00C561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  <w:t>phenolic</w:t>
            </w:r>
          </w:p>
        </w:tc>
        <w:tc>
          <w:tcPr>
            <w:tcW w:w="17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C80E15" w14:textId="07462672" w:rsidR="007E07E8" w:rsidRPr="00C56104" w:rsidRDefault="007E07E8" w:rsidP="00C561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  <w:t>10</w:t>
            </w:r>
          </w:p>
        </w:tc>
        <w:tc>
          <w:tcPr>
            <w:tcW w:w="1081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10B33" w14:textId="3AAA3C50" w:rsidR="007E07E8" w:rsidRPr="00C56104" w:rsidRDefault="007E07E8" w:rsidP="00C561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</w:tr>
      <w:tr w:rsidR="007E07E8" w:rsidRPr="00C56104" w14:paraId="6890830B" w14:textId="77777777" w:rsidTr="007E07E8">
        <w:trPr>
          <w:trHeight w:val="525"/>
          <w:jc w:val="center"/>
        </w:trPr>
        <w:tc>
          <w:tcPr>
            <w:tcW w:w="222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B15525" w14:textId="2202EB37" w:rsidR="007E07E8" w:rsidRPr="00C56104" w:rsidRDefault="007E07E8" w:rsidP="00C561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  <w:t>pineapple</w:t>
            </w:r>
          </w:p>
        </w:tc>
        <w:tc>
          <w:tcPr>
            <w:tcW w:w="17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DD4602" w14:textId="43906D65" w:rsidR="007E07E8" w:rsidRPr="00C56104" w:rsidRDefault="007E07E8" w:rsidP="00C561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  <w:t>10</w:t>
            </w:r>
          </w:p>
        </w:tc>
        <w:tc>
          <w:tcPr>
            <w:tcW w:w="1081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37732" w14:textId="18B27530" w:rsidR="007E07E8" w:rsidRPr="00C56104" w:rsidRDefault="007E07E8" w:rsidP="00C561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</w:tr>
      <w:tr w:rsidR="007E07E8" w:rsidRPr="00C56104" w14:paraId="45C11DDC" w14:textId="77777777" w:rsidTr="007E07E8">
        <w:trPr>
          <w:trHeight w:val="525"/>
          <w:jc w:val="center"/>
        </w:trPr>
        <w:tc>
          <w:tcPr>
            <w:tcW w:w="222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001A96" w14:textId="578F3359" w:rsidR="007E07E8" w:rsidRPr="00C56104" w:rsidRDefault="007E07E8" w:rsidP="00C561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  <w:t>pungent</w:t>
            </w:r>
          </w:p>
        </w:tc>
        <w:tc>
          <w:tcPr>
            <w:tcW w:w="17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2D276E" w14:textId="5C905BDC" w:rsidR="007E07E8" w:rsidRPr="00C56104" w:rsidRDefault="007E07E8" w:rsidP="00C561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  <w:t>10</w:t>
            </w:r>
          </w:p>
        </w:tc>
        <w:tc>
          <w:tcPr>
            <w:tcW w:w="1081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E87EC" w14:textId="71497D3F" w:rsidR="007E07E8" w:rsidRPr="00C56104" w:rsidRDefault="007E07E8" w:rsidP="00C561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</w:tr>
      <w:tr w:rsidR="007E07E8" w:rsidRPr="00C56104" w14:paraId="5D587AF0" w14:textId="77777777" w:rsidTr="007E07E8">
        <w:trPr>
          <w:trHeight w:val="525"/>
          <w:jc w:val="center"/>
        </w:trPr>
        <w:tc>
          <w:tcPr>
            <w:tcW w:w="222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A35272" w14:textId="3A789E74" w:rsidR="007E07E8" w:rsidRPr="00C56104" w:rsidRDefault="007E07E8" w:rsidP="00C561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  <w:t>roast</w:t>
            </w:r>
          </w:p>
        </w:tc>
        <w:tc>
          <w:tcPr>
            <w:tcW w:w="17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0DDD1E" w14:textId="477B20AD" w:rsidR="007E07E8" w:rsidRPr="00C56104" w:rsidRDefault="007E07E8" w:rsidP="00C561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  <w:t>10</w:t>
            </w:r>
          </w:p>
        </w:tc>
        <w:tc>
          <w:tcPr>
            <w:tcW w:w="1081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892E8" w14:textId="218E0CDC" w:rsidR="007E07E8" w:rsidRPr="00C56104" w:rsidRDefault="007E07E8" w:rsidP="00C561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</w:tr>
      <w:tr w:rsidR="007E07E8" w:rsidRPr="00C56104" w14:paraId="7F18C51E" w14:textId="77777777" w:rsidTr="007E07E8">
        <w:trPr>
          <w:trHeight w:val="525"/>
          <w:jc w:val="center"/>
        </w:trPr>
        <w:tc>
          <w:tcPr>
            <w:tcW w:w="222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712CEB" w14:textId="6FD72A70" w:rsidR="007E07E8" w:rsidRPr="00C56104" w:rsidRDefault="007E07E8" w:rsidP="00C561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  <w:t>rose</w:t>
            </w:r>
          </w:p>
        </w:tc>
        <w:tc>
          <w:tcPr>
            <w:tcW w:w="17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0CD1F0" w14:textId="5CBD2B60" w:rsidR="007E07E8" w:rsidRPr="00C56104" w:rsidRDefault="007E07E8" w:rsidP="00C561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  <w:t>10</w:t>
            </w:r>
          </w:p>
        </w:tc>
        <w:tc>
          <w:tcPr>
            <w:tcW w:w="1081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EBD80" w14:textId="0EBEDBB2" w:rsidR="007E07E8" w:rsidRPr="00C56104" w:rsidRDefault="007E07E8" w:rsidP="00C561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</w:tr>
      <w:tr w:rsidR="007E07E8" w:rsidRPr="00C56104" w14:paraId="67EA1024" w14:textId="77777777" w:rsidTr="007E07E8">
        <w:trPr>
          <w:trHeight w:val="525"/>
          <w:jc w:val="center"/>
        </w:trPr>
        <w:tc>
          <w:tcPr>
            <w:tcW w:w="222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4F0622" w14:textId="33F4C98D" w:rsidR="007E07E8" w:rsidRPr="00C56104" w:rsidRDefault="007E07E8" w:rsidP="00C561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  <w:t>spicy</w:t>
            </w:r>
          </w:p>
        </w:tc>
        <w:tc>
          <w:tcPr>
            <w:tcW w:w="17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A21FA5" w14:textId="77E209CA" w:rsidR="007E07E8" w:rsidRPr="00C56104" w:rsidRDefault="007E07E8" w:rsidP="00C561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  <w:t>10</w:t>
            </w:r>
          </w:p>
        </w:tc>
        <w:tc>
          <w:tcPr>
            <w:tcW w:w="1081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4E4CC" w14:textId="1CECDD0A" w:rsidR="007E07E8" w:rsidRPr="00C56104" w:rsidRDefault="007E07E8" w:rsidP="00C561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</w:tr>
      <w:tr w:rsidR="007E07E8" w:rsidRPr="00C56104" w14:paraId="53849E67" w14:textId="77777777" w:rsidTr="007E07E8">
        <w:trPr>
          <w:trHeight w:val="525"/>
          <w:jc w:val="center"/>
        </w:trPr>
        <w:tc>
          <w:tcPr>
            <w:tcW w:w="222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7A3176" w14:textId="04E51937" w:rsidR="007E07E8" w:rsidRPr="00C56104" w:rsidRDefault="007E07E8" w:rsidP="00C561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  <w:t>sulfurous</w:t>
            </w:r>
          </w:p>
        </w:tc>
        <w:tc>
          <w:tcPr>
            <w:tcW w:w="17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CF71FB" w14:textId="30EC5BA2" w:rsidR="007E07E8" w:rsidRPr="00C56104" w:rsidRDefault="007E07E8" w:rsidP="00C561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  <w:t>10</w:t>
            </w:r>
          </w:p>
        </w:tc>
        <w:tc>
          <w:tcPr>
            <w:tcW w:w="1081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48BD0" w14:textId="45AB278E" w:rsidR="007E07E8" w:rsidRPr="00C56104" w:rsidRDefault="007E07E8" w:rsidP="00C561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</w:tr>
      <w:tr w:rsidR="007E07E8" w:rsidRPr="00C56104" w14:paraId="55268BA2" w14:textId="77777777" w:rsidTr="007E07E8">
        <w:trPr>
          <w:trHeight w:val="525"/>
          <w:jc w:val="center"/>
        </w:trPr>
        <w:tc>
          <w:tcPr>
            <w:tcW w:w="222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BDA85E" w14:textId="2E09151E" w:rsidR="007E07E8" w:rsidRPr="00C56104" w:rsidRDefault="007E07E8" w:rsidP="00C561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  <w:t>tropical</w:t>
            </w:r>
          </w:p>
        </w:tc>
        <w:tc>
          <w:tcPr>
            <w:tcW w:w="17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16D3C1" w14:textId="0714A5C0" w:rsidR="007E07E8" w:rsidRPr="00C56104" w:rsidRDefault="007E07E8" w:rsidP="00C561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  <w:t>10</w:t>
            </w:r>
          </w:p>
        </w:tc>
        <w:tc>
          <w:tcPr>
            <w:tcW w:w="1081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6653D" w14:textId="0ADDB0D4" w:rsidR="007E07E8" w:rsidRPr="00C56104" w:rsidRDefault="007E07E8" w:rsidP="00C561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</w:tr>
      <w:tr w:rsidR="007E07E8" w:rsidRPr="00C56104" w14:paraId="10249C2B" w14:textId="77777777" w:rsidTr="007E07E8">
        <w:trPr>
          <w:trHeight w:val="525"/>
          <w:jc w:val="center"/>
        </w:trPr>
        <w:tc>
          <w:tcPr>
            <w:tcW w:w="222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C7A1B7" w14:textId="19A5DDF6" w:rsidR="007E07E8" w:rsidRPr="00C56104" w:rsidRDefault="007E07E8" w:rsidP="00C561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  <w:t>waxy</w:t>
            </w:r>
          </w:p>
        </w:tc>
        <w:tc>
          <w:tcPr>
            <w:tcW w:w="17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F2C6E5" w14:textId="54D1E408" w:rsidR="007E07E8" w:rsidRPr="00C56104" w:rsidRDefault="007E07E8" w:rsidP="00C561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  <w:t>10</w:t>
            </w:r>
          </w:p>
        </w:tc>
        <w:tc>
          <w:tcPr>
            <w:tcW w:w="1081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51788" w14:textId="31FA70BA" w:rsidR="007E07E8" w:rsidRPr="00C56104" w:rsidRDefault="007E07E8" w:rsidP="00C561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</w:tr>
      <w:tr w:rsidR="007E07E8" w:rsidRPr="00C56104" w14:paraId="22F1F6F1" w14:textId="77777777" w:rsidTr="007E07E8">
        <w:trPr>
          <w:trHeight w:val="525"/>
          <w:jc w:val="center"/>
        </w:trPr>
        <w:tc>
          <w:tcPr>
            <w:tcW w:w="222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87D657" w14:textId="37732A06" w:rsidR="007E07E8" w:rsidRPr="00C56104" w:rsidRDefault="007E07E8" w:rsidP="00C561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  <w:t>winey</w:t>
            </w:r>
          </w:p>
        </w:tc>
        <w:tc>
          <w:tcPr>
            <w:tcW w:w="17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BF22DA" w14:textId="5D2E602E" w:rsidR="007E07E8" w:rsidRPr="00C56104" w:rsidRDefault="007E07E8" w:rsidP="00C561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  <w:t>10</w:t>
            </w:r>
          </w:p>
        </w:tc>
        <w:tc>
          <w:tcPr>
            <w:tcW w:w="1081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8C748" w14:textId="66CE0D41" w:rsidR="007E07E8" w:rsidRPr="00C56104" w:rsidRDefault="007E07E8" w:rsidP="00C561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</w:tr>
      <w:tr w:rsidR="007E07E8" w:rsidRPr="00C56104" w14:paraId="0D832F2A" w14:textId="77777777" w:rsidTr="007E07E8">
        <w:trPr>
          <w:trHeight w:val="525"/>
          <w:jc w:val="center"/>
        </w:trPr>
        <w:tc>
          <w:tcPr>
            <w:tcW w:w="222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9B309A" w14:textId="58F5AE9A" w:rsidR="007E07E8" w:rsidRPr="00C56104" w:rsidRDefault="007E07E8" w:rsidP="00C561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  <w:t>woody</w:t>
            </w:r>
          </w:p>
        </w:tc>
        <w:tc>
          <w:tcPr>
            <w:tcW w:w="17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645413" w14:textId="5AE3CF1E" w:rsidR="007E07E8" w:rsidRPr="00C56104" w:rsidRDefault="007E07E8" w:rsidP="00C561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  <w:t>10</w:t>
            </w:r>
          </w:p>
        </w:tc>
        <w:tc>
          <w:tcPr>
            <w:tcW w:w="1081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A3300" w14:textId="04897D0E" w:rsidR="007E07E8" w:rsidRPr="00C56104" w:rsidRDefault="007E07E8" w:rsidP="00C561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</w:tr>
      <w:tr w:rsidR="007E07E8" w:rsidRPr="00C56104" w14:paraId="1FF20CDC" w14:textId="77777777" w:rsidTr="007E07E8">
        <w:trPr>
          <w:trHeight w:val="525"/>
          <w:jc w:val="center"/>
        </w:trPr>
        <w:tc>
          <w:tcPr>
            <w:tcW w:w="22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B51F84" w14:textId="4D346212" w:rsidR="007E07E8" w:rsidRPr="00C56104" w:rsidRDefault="007E07E8" w:rsidP="00C561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76185" w14:textId="666BB610" w:rsidR="007E07E8" w:rsidRPr="00C56104" w:rsidRDefault="007E07E8" w:rsidP="00C561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4D953" w14:textId="22851462" w:rsidR="007E07E8" w:rsidRPr="00C56104" w:rsidRDefault="007E07E8" w:rsidP="00C561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</w:tbl>
    <w:p w14:paraId="45099406" w14:textId="6B7EEA3A" w:rsidR="00C56104" w:rsidRDefault="00C56104"/>
    <w:p w14:paraId="7EECAACD" w14:textId="586184DD" w:rsidR="00F806A8" w:rsidRDefault="00F806A8"/>
    <w:p w14:paraId="3032FF02" w14:textId="2F6DB8B5" w:rsidR="00F806A8" w:rsidRDefault="00F806A8"/>
    <w:p w14:paraId="1F53CE73" w14:textId="6D23CB52" w:rsidR="00F806A8" w:rsidRDefault="00F806A8"/>
    <w:p w14:paraId="113BF5D0" w14:textId="4451EB21" w:rsidR="00F806A8" w:rsidRDefault="00F806A8"/>
    <w:p w14:paraId="15B61E2B" w14:textId="06B00E8C" w:rsidR="00F806A8" w:rsidRDefault="00F806A8"/>
    <w:p w14:paraId="2B2AC9CE" w14:textId="238CBF7A" w:rsidR="00F806A8" w:rsidRDefault="00F806A8"/>
    <w:p w14:paraId="699A646A" w14:textId="630B2014" w:rsidR="00F806A8" w:rsidRDefault="00F806A8"/>
    <w:p w14:paraId="3CDA9CD9" w14:textId="29BFF4CB" w:rsidR="00F806A8" w:rsidRDefault="00F806A8"/>
    <w:p w14:paraId="441EDFEB" w14:textId="6F8121D8" w:rsidR="00F806A8" w:rsidRDefault="00F806A8"/>
    <w:p w14:paraId="36729160" w14:textId="642639EF" w:rsidR="00F806A8" w:rsidRPr="00C56104" w:rsidRDefault="00F806A8" w:rsidP="00F806A8">
      <w:pPr>
        <w:jc w:val="center"/>
        <w:rPr>
          <w:rFonts w:ascii="Times New Roman" w:hAnsi="Times New Roman" w:cs="Times New Roman"/>
          <w:sz w:val="20"/>
          <w:szCs w:val="20"/>
        </w:rPr>
      </w:pPr>
      <w:r w:rsidRPr="00C56104">
        <w:rPr>
          <w:rFonts w:ascii="Times New Roman" w:hAnsi="Times New Roman" w:cs="Times New Roman"/>
          <w:sz w:val="20"/>
          <w:szCs w:val="20"/>
        </w:rPr>
        <w:lastRenderedPageBreak/>
        <w:t xml:space="preserve">Table </w:t>
      </w:r>
      <w:r w:rsidR="00B56B58"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>3</w:t>
      </w:r>
      <w:r w:rsidRPr="00C56104"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>Small</w:t>
      </w:r>
      <w:r w:rsidRPr="00C56104">
        <w:rPr>
          <w:rFonts w:ascii="Times New Roman" w:hAnsi="Times New Roman" w:cs="Times New Roman"/>
          <w:sz w:val="20"/>
          <w:szCs w:val="20"/>
        </w:rPr>
        <w:t xml:space="preserve"> Category Odor descriptors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 w:rsidRPr="00C56104">
        <w:rPr>
          <w:rFonts w:ascii="Times New Roman" w:hAnsi="Times New Roman" w:cs="Times New Roman"/>
          <w:sz w:val="20"/>
          <w:szCs w:val="20"/>
        </w:rPr>
        <w:t>Optimized Hyper-parameters</w:t>
      </w:r>
      <w:r>
        <w:rPr>
          <w:rFonts w:ascii="Times New Roman" w:hAnsi="Times New Roman" w:cs="Times New Roman"/>
          <w:sz w:val="20"/>
          <w:szCs w:val="20"/>
        </w:rPr>
        <w:t>)</w:t>
      </w:r>
    </w:p>
    <w:p w14:paraId="47FC55C0" w14:textId="77777777" w:rsidR="00F806A8" w:rsidRDefault="00F806A8"/>
    <w:tbl>
      <w:tblPr>
        <w:tblW w:w="4480" w:type="dxa"/>
        <w:jc w:val="center"/>
        <w:tblLook w:val="04A0" w:firstRow="1" w:lastRow="0" w:firstColumn="1" w:lastColumn="0" w:noHBand="0" w:noVBand="1"/>
      </w:tblPr>
      <w:tblGrid>
        <w:gridCol w:w="2440"/>
        <w:gridCol w:w="960"/>
        <w:gridCol w:w="1080"/>
      </w:tblGrid>
      <w:tr w:rsidR="007E07E8" w:rsidRPr="007E07E8" w14:paraId="2E482D69" w14:textId="77777777" w:rsidTr="007E07E8">
        <w:trPr>
          <w:trHeight w:val="525"/>
          <w:jc w:val="center"/>
        </w:trPr>
        <w:tc>
          <w:tcPr>
            <w:tcW w:w="2440" w:type="dxa"/>
            <w:shd w:val="clear" w:color="auto" w:fill="FFFFFF" w:themeFill="background1"/>
            <w:noWrap/>
            <w:vAlign w:val="bottom"/>
            <w:hideMark/>
          </w:tcPr>
          <w:p w14:paraId="4171C228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highlight w:val="lightGray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  <w:highlight w:val="lightGray"/>
              </w:rPr>
              <w:t>Name of O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8F03B1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highlight w:val="lightGray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  <w:highlight w:val="lightGray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8D8C33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highlight w:val="lightGray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  <w:highlight w:val="lightGray"/>
              </w:rPr>
              <w:t>gamma</w:t>
            </w:r>
          </w:p>
        </w:tc>
      </w:tr>
      <w:tr w:rsidR="007E07E8" w:rsidRPr="007E07E8" w14:paraId="2D2C7D5B" w14:textId="77777777" w:rsidTr="007E07E8">
        <w:trPr>
          <w:trHeight w:val="465"/>
          <w:jc w:val="center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2202E76B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Grap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87B1EC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6C1A038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1</w:t>
            </w:r>
          </w:p>
        </w:tc>
      </w:tr>
      <w:tr w:rsidR="007E07E8" w:rsidRPr="007E07E8" w14:paraId="5DB86398" w14:textId="77777777" w:rsidTr="007E07E8">
        <w:trPr>
          <w:trHeight w:val="525"/>
          <w:jc w:val="center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1ED1CCF3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Coconu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5F1EDF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6301592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1</w:t>
            </w:r>
          </w:p>
        </w:tc>
      </w:tr>
      <w:tr w:rsidR="007E07E8" w:rsidRPr="007E07E8" w14:paraId="39952BAB" w14:textId="77777777" w:rsidTr="007E07E8">
        <w:trPr>
          <w:trHeight w:val="525"/>
          <w:jc w:val="center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05D1AB18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Anisi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B613E1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0257F66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1</w:t>
            </w:r>
          </w:p>
        </w:tc>
      </w:tr>
      <w:tr w:rsidR="007E07E8" w:rsidRPr="007E07E8" w14:paraId="6FF483C2" w14:textId="77777777" w:rsidTr="007E07E8">
        <w:trPr>
          <w:trHeight w:val="525"/>
          <w:jc w:val="center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2AB92121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chees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43C146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E5A7983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1</w:t>
            </w:r>
          </w:p>
        </w:tc>
      </w:tr>
      <w:tr w:rsidR="007E07E8" w:rsidRPr="007E07E8" w14:paraId="5EF96846" w14:textId="77777777" w:rsidTr="007E07E8">
        <w:trPr>
          <w:trHeight w:val="525"/>
          <w:jc w:val="center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126F9C58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te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A57BD4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48C21CD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1</w:t>
            </w:r>
          </w:p>
        </w:tc>
      </w:tr>
      <w:tr w:rsidR="007E07E8" w:rsidRPr="007E07E8" w14:paraId="6FE637CF" w14:textId="77777777" w:rsidTr="007E07E8">
        <w:trPr>
          <w:trHeight w:val="525"/>
          <w:jc w:val="center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2122251E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cool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A44E85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7652FC4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1</w:t>
            </w:r>
          </w:p>
        </w:tc>
      </w:tr>
      <w:tr w:rsidR="007E07E8" w:rsidRPr="007E07E8" w14:paraId="224E4858" w14:textId="77777777" w:rsidTr="007E07E8">
        <w:trPr>
          <w:trHeight w:val="525"/>
          <w:jc w:val="center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6DF7F695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strawberr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A9B925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5308AEC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1</w:t>
            </w:r>
          </w:p>
        </w:tc>
      </w:tr>
      <w:tr w:rsidR="007E07E8" w:rsidRPr="007E07E8" w14:paraId="52B6B9B0" w14:textId="77777777" w:rsidTr="007E07E8">
        <w:trPr>
          <w:trHeight w:val="525"/>
          <w:jc w:val="center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303A0BD2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leaf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48C4D5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B415D6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1</w:t>
            </w:r>
          </w:p>
        </w:tc>
      </w:tr>
      <w:tr w:rsidR="007E07E8" w:rsidRPr="007E07E8" w14:paraId="28F9B3FE" w14:textId="77777777" w:rsidTr="007E07E8">
        <w:trPr>
          <w:trHeight w:val="525"/>
          <w:jc w:val="center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46FE7405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pleasa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1C6678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893CBAF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1</w:t>
            </w:r>
          </w:p>
        </w:tc>
      </w:tr>
      <w:tr w:rsidR="007E07E8" w:rsidRPr="007E07E8" w14:paraId="5F077D32" w14:textId="77777777" w:rsidTr="007E07E8">
        <w:trPr>
          <w:trHeight w:val="525"/>
          <w:jc w:val="center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0E7AF2B0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Jasmi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C7F558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71C2D6E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1</w:t>
            </w:r>
          </w:p>
        </w:tc>
      </w:tr>
      <w:tr w:rsidR="007E07E8" w:rsidRPr="007E07E8" w14:paraId="1FBC50BA" w14:textId="77777777" w:rsidTr="007E07E8">
        <w:trPr>
          <w:trHeight w:val="525"/>
          <w:jc w:val="center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3D5AD5C2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Cinnam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83675F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2190CA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1</w:t>
            </w:r>
          </w:p>
        </w:tc>
      </w:tr>
      <w:tr w:rsidR="007E07E8" w:rsidRPr="007E07E8" w14:paraId="17A669DB" w14:textId="77777777" w:rsidTr="007E07E8">
        <w:trPr>
          <w:trHeight w:val="525"/>
          <w:jc w:val="center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1671C404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Crea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676D30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D4A40E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1</w:t>
            </w:r>
          </w:p>
        </w:tc>
      </w:tr>
      <w:tr w:rsidR="007E07E8" w:rsidRPr="007E07E8" w14:paraId="34B599B8" w14:textId="77777777" w:rsidTr="007E07E8">
        <w:trPr>
          <w:trHeight w:val="525"/>
          <w:jc w:val="center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6637B5F2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Tomat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84778E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FEB6604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1</w:t>
            </w:r>
          </w:p>
        </w:tc>
      </w:tr>
      <w:tr w:rsidR="007E07E8" w:rsidRPr="007E07E8" w14:paraId="192BC64F" w14:textId="77777777" w:rsidTr="007E07E8">
        <w:trPr>
          <w:trHeight w:val="525"/>
          <w:jc w:val="center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35D701D5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Milk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00E60E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A869C6C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1</w:t>
            </w:r>
          </w:p>
        </w:tc>
      </w:tr>
      <w:tr w:rsidR="007E07E8" w:rsidRPr="007E07E8" w14:paraId="3C377F72" w14:textId="77777777" w:rsidTr="007E07E8">
        <w:trPr>
          <w:trHeight w:val="525"/>
          <w:jc w:val="center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3F638DE8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Potat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FE1581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E8B9748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1</w:t>
            </w:r>
          </w:p>
        </w:tc>
      </w:tr>
      <w:tr w:rsidR="007E07E8" w:rsidRPr="007E07E8" w14:paraId="5882578E" w14:textId="77777777" w:rsidTr="007E07E8">
        <w:trPr>
          <w:trHeight w:val="525"/>
          <w:jc w:val="center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38211909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grapefrui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A7DE14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FFF8447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1</w:t>
            </w:r>
          </w:p>
        </w:tc>
      </w:tr>
      <w:tr w:rsidR="007E07E8" w:rsidRPr="007E07E8" w14:paraId="0CAB2C8B" w14:textId="77777777" w:rsidTr="007E07E8">
        <w:trPr>
          <w:trHeight w:val="525"/>
          <w:jc w:val="center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1B65D288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Butt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48FD34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1267D8C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1</w:t>
            </w:r>
          </w:p>
        </w:tc>
      </w:tr>
      <w:tr w:rsidR="007E07E8" w:rsidRPr="007E07E8" w14:paraId="7863AE24" w14:textId="77777777" w:rsidTr="007E07E8">
        <w:trPr>
          <w:trHeight w:val="525"/>
          <w:jc w:val="center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1DD88B51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Raspberr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FE89AA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F40B56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1</w:t>
            </w:r>
          </w:p>
        </w:tc>
      </w:tr>
      <w:tr w:rsidR="007E07E8" w:rsidRPr="007E07E8" w14:paraId="20C9E3DA" w14:textId="77777777" w:rsidTr="007E07E8">
        <w:trPr>
          <w:trHeight w:val="525"/>
          <w:jc w:val="center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231C9B5C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lem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ED0A4C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EB0D436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1</w:t>
            </w:r>
          </w:p>
        </w:tc>
      </w:tr>
      <w:tr w:rsidR="007E07E8" w:rsidRPr="007E07E8" w14:paraId="79C98716" w14:textId="77777777" w:rsidTr="007E07E8">
        <w:trPr>
          <w:trHeight w:val="525"/>
          <w:jc w:val="center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7C36D990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Grass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43CF64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277D23E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1</w:t>
            </w:r>
          </w:p>
        </w:tc>
      </w:tr>
      <w:tr w:rsidR="007E07E8" w:rsidRPr="007E07E8" w14:paraId="07D8D3CE" w14:textId="77777777" w:rsidTr="007E07E8">
        <w:trPr>
          <w:trHeight w:val="525"/>
          <w:jc w:val="center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43504CDB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Animali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A4B818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372D7C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1</w:t>
            </w:r>
          </w:p>
        </w:tc>
      </w:tr>
      <w:tr w:rsidR="007E07E8" w:rsidRPr="007E07E8" w14:paraId="4AA54448" w14:textId="77777777" w:rsidTr="007E07E8">
        <w:trPr>
          <w:trHeight w:val="525"/>
          <w:jc w:val="center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24422C93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Chocolat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114B46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48197B2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1</w:t>
            </w:r>
          </w:p>
        </w:tc>
      </w:tr>
      <w:tr w:rsidR="007E07E8" w:rsidRPr="007E07E8" w14:paraId="26F607EC" w14:textId="77777777" w:rsidTr="007E07E8">
        <w:trPr>
          <w:trHeight w:val="525"/>
          <w:jc w:val="center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413955F9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lastRenderedPageBreak/>
              <w:t>Radis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A5BC0A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2BB61C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1</w:t>
            </w:r>
          </w:p>
        </w:tc>
      </w:tr>
      <w:tr w:rsidR="007E07E8" w:rsidRPr="007E07E8" w14:paraId="5964235A" w14:textId="77777777" w:rsidTr="007E07E8">
        <w:trPr>
          <w:trHeight w:val="525"/>
          <w:jc w:val="center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479AA19B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Yeast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A4D966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C350741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1</w:t>
            </w:r>
          </w:p>
        </w:tc>
      </w:tr>
      <w:tr w:rsidR="007E07E8" w:rsidRPr="007E07E8" w14:paraId="5A469729" w14:textId="77777777" w:rsidTr="007E07E8">
        <w:trPr>
          <w:trHeight w:val="525"/>
          <w:jc w:val="center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71AD0C42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pi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3C4A60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CFE13B4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1</w:t>
            </w:r>
          </w:p>
        </w:tc>
      </w:tr>
      <w:tr w:rsidR="007E07E8" w:rsidRPr="007E07E8" w14:paraId="15C1616A" w14:textId="77777777" w:rsidTr="007E07E8">
        <w:trPr>
          <w:trHeight w:val="525"/>
          <w:jc w:val="center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6121F7A1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musk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2B57DC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7D65D2E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1</w:t>
            </w:r>
          </w:p>
        </w:tc>
      </w:tr>
      <w:tr w:rsidR="007E07E8" w:rsidRPr="007E07E8" w14:paraId="1C97D709" w14:textId="77777777" w:rsidTr="007E07E8">
        <w:trPr>
          <w:trHeight w:val="525"/>
          <w:jc w:val="center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36C2DFB9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hazelnu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569226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3317D12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1</w:t>
            </w:r>
          </w:p>
        </w:tc>
      </w:tr>
      <w:tr w:rsidR="007E07E8" w:rsidRPr="007E07E8" w14:paraId="41ED70B0" w14:textId="77777777" w:rsidTr="007E07E8">
        <w:trPr>
          <w:trHeight w:val="525"/>
          <w:jc w:val="center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0821304B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peac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8364AC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2B9EE07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1</w:t>
            </w:r>
          </w:p>
        </w:tc>
      </w:tr>
      <w:tr w:rsidR="007E07E8" w:rsidRPr="007E07E8" w14:paraId="06CF4761" w14:textId="77777777" w:rsidTr="007E07E8">
        <w:trPr>
          <w:trHeight w:val="525"/>
          <w:jc w:val="center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4D08EA3A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Spearmi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8B8077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CC25B4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1</w:t>
            </w:r>
          </w:p>
        </w:tc>
      </w:tr>
      <w:tr w:rsidR="007E07E8" w:rsidRPr="007E07E8" w14:paraId="1D3A6DC6" w14:textId="77777777" w:rsidTr="007E07E8">
        <w:trPr>
          <w:trHeight w:val="525"/>
          <w:jc w:val="center"/>
        </w:trPr>
        <w:tc>
          <w:tcPr>
            <w:tcW w:w="2440" w:type="dxa"/>
            <w:shd w:val="clear" w:color="000000" w:fill="FFFFFF"/>
            <w:noWrap/>
            <w:vAlign w:val="bottom"/>
            <w:hideMark/>
          </w:tcPr>
          <w:p w14:paraId="58F217AC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alcholi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ADD144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742155D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1</w:t>
            </w:r>
          </w:p>
        </w:tc>
      </w:tr>
      <w:tr w:rsidR="007E07E8" w:rsidRPr="007E07E8" w14:paraId="4C452546" w14:textId="77777777" w:rsidTr="007E07E8">
        <w:trPr>
          <w:trHeight w:val="525"/>
          <w:jc w:val="center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6592085D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almon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03793D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84F10D2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1</w:t>
            </w:r>
          </w:p>
        </w:tc>
      </w:tr>
      <w:tr w:rsidR="007E07E8" w:rsidRPr="007E07E8" w14:paraId="32A7835E" w14:textId="77777777" w:rsidTr="007E07E8">
        <w:trPr>
          <w:trHeight w:val="525"/>
          <w:jc w:val="center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13B3D83B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aromati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E8D6C4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883C84A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1</w:t>
            </w:r>
          </w:p>
        </w:tc>
      </w:tr>
      <w:tr w:rsidR="007E07E8" w:rsidRPr="007E07E8" w14:paraId="0391B7F1" w14:textId="77777777" w:rsidTr="007E07E8">
        <w:trPr>
          <w:trHeight w:val="525"/>
          <w:jc w:val="center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5F6787BC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bitt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49756D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42AA891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1</w:t>
            </w:r>
          </w:p>
        </w:tc>
      </w:tr>
      <w:tr w:rsidR="007E07E8" w:rsidRPr="007E07E8" w14:paraId="020672F8" w14:textId="77777777" w:rsidTr="007E07E8">
        <w:trPr>
          <w:trHeight w:val="525"/>
          <w:jc w:val="center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084A564C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camphoraou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331465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CA21B84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1</w:t>
            </w:r>
          </w:p>
        </w:tc>
      </w:tr>
      <w:tr w:rsidR="007E07E8" w:rsidRPr="007E07E8" w14:paraId="1F2805A9" w14:textId="77777777" w:rsidTr="007E07E8">
        <w:trPr>
          <w:trHeight w:val="525"/>
          <w:jc w:val="center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4C7549AB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cheer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623473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982EF6E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1</w:t>
            </w:r>
          </w:p>
        </w:tc>
      </w:tr>
      <w:tr w:rsidR="007E07E8" w:rsidRPr="007E07E8" w14:paraId="587DB3AB" w14:textId="77777777" w:rsidTr="007E07E8">
        <w:trPr>
          <w:trHeight w:val="525"/>
          <w:jc w:val="center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5D6DEECC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coco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FE4083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BFD8900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1</w:t>
            </w:r>
          </w:p>
        </w:tc>
      </w:tr>
      <w:tr w:rsidR="007E07E8" w:rsidRPr="007E07E8" w14:paraId="367C8E0A" w14:textId="77777777" w:rsidTr="007E07E8">
        <w:trPr>
          <w:trHeight w:val="525"/>
          <w:jc w:val="center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69628BD3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coffe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CD662B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AD55DCF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1</w:t>
            </w:r>
          </w:p>
        </w:tc>
      </w:tr>
      <w:tr w:rsidR="007E07E8" w:rsidRPr="007E07E8" w14:paraId="785A2DB9" w14:textId="77777777" w:rsidTr="007E07E8">
        <w:trPr>
          <w:trHeight w:val="525"/>
          <w:jc w:val="center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6361E62E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cooke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B19D6F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F197D2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1</w:t>
            </w:r>
          </w:p>
        </w:tc>
      </w:tr>
      <w:tr w:rsidR="007E07E8" w:rsidRPr="007E07E8" w14:paraId="5934B049" w14:textId="77777777" w:rsidTr="007E07E8">
        <w:trPr>
          <w:trHeight w:val="525"/>
          <w:jc w:val="center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36991BA0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coumari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CD269B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84EFC60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1</w:t>
            </w:r>
          </w:p>
        </w:tc>
      </w:tr>
      <w:tr w:rsidR="007E07E8" w:rsidRPr="007E07E8" w14:paraId="67C8F6EC" w14:textId="77777777" w:rsidTr="007E07E8">
        <w:trPr>
          <w:trHeight w:val="525"/>
          <w:jc w:val="center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555BD050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dair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AAFD13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ABB8ACE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1</w:t>
            </w:r>
          </w:p>
        </w:tc>
      </w:tr>
      <w:tr w:rsidR="007E07E8" w:rsidRPr="007E07E8" w14:paraId="2013FAE5" w14:textId="77777777" w:rsidTr="007E07E8">
        <w:trPr>
          <w:trHeight w:val="525"/>
          <w:jc w:val="center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23B59FC4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fish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E9C56B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2479B0C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1</w:t>
            </w:r>
          </w:p>
        </w:tc>
      </w:tr>
      <w:tr w:rsidR="007E07E8" w:rsidRPr="007E07E8" w14:paraId="51ED461C" w14:textId="77777777" w:rsidTr="007E07E8">
        <w:trPr>
          <w:trHeight w:val="525"/>
          <w:jc w:val="center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398CED5F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herb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D1AD03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7E6F261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1</w:t>
            </w:r>
          </w:p>
        </w:tc>
      </w:tr>
      <w:tr w:rsidR="007E07E8" w:rsidRPr="007E07E8" w14:paraId="2518B239" w14:textId="77777777" w:rsidTr="007E07E8">
        <w:trPr>
          <w:trHeight w:val="525"/>
          <w:jc w:val="center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16A775F8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medicin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CA3A23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250AB6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1</w:t>
            </w:r>
          </w:p>
        </w:tc>
      </w:tr>
      <w:tr w:rsidR="007E07E8" w:rsidRPr="007E07E8" w14:paraId="095A8E79" w14:textId="77777777" w:rsidTr="007E07E8">
        <w:trPr>
          <w:trHeight w:val="525"/>
          <w:jc w:val="center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3F7A00D6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mushroo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85A2CF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0C38F3B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1</w:t>
            </w:r>
          </w:p>
        </w:tc>
      </w:tr>
      <w:tr w:rsidR="007E07E8" w:rsidRPr="007E07E8" w14:paraId="14CC37D2" w14:textId="77777777" w:rsidTr="007E07E8">
        <w:trPr>
          <w:trHeight w:val="525"/>
          <w:jc w:val="center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721868BC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orang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3BF61D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5D8535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1</w:t>
            </w:r>
          </w:p>
        </w:tc>
      </w:tr>
      <w:tr w:rsidR="007E07E8" w:rsidRPr="007E07E8" w14:paraId="5DB121F9" w14:textId="77777777" w:rsidTr="007E07E8">
        <w:trPr>
          <w:trHeight w:val="525"/>
          <w:jc w:val="center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7986269D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savor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76DCFC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087D06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1</w:t>
            </w:r>
          </w:p>
        </w:tc>
      </w:tr>
      <w:tr w:rsidR="007E07E8" w:rsidRPr="007E07E8" w14:paraId="339E7352" w14:textId="77777777" w:rsidTr="007E07E8">
        <w:trPr>
          <w:trHeight w:val="525"/>
          <w:jc w:val="center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6F7142A4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smok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C87DB6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18B99F8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1</w:t>
            </w:r>
          </w:p>
        </w:tc>
      </w:tr>
      <w:tr w:rsidR="007E07E8" w:rsidRPr="007E07E8" w14:paraId="486F9AF9" w14:textId="77777777" w:rsidTr="007E07E8">
        <w:trPr>
          <w:trHeight w:val="525"/>
          <w:jc w:val="center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60BADB6A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lastRenderedPageBreak/>
              <w:t>sou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18AA7C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250FFBC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1</w:t>
            </w:r>
          </w:p>
        </w:tc>
      </w:tr>
      <w:tr w:rsidR="007E07E8" w:rsidRPr="007E07E8" w14:paraId="523BD917" w14:textId="77777777" w:rsidTr="007E07E8">
        <w:trPr>
          <w:trHeight w:val="525"/>
          <w:jc w:val="center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7C992DD3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suga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00AAF7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9AB7888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1</w:t>
            </w:r>
          </w:p>
        </w:tc>
      </w:tr>
      <w:tr w:rsidR="007E07E8" w:rsidRPr="007E07E8" w14:paraId="10DB440A" w14:textId="77777777" w:rsidTr="007E07E8">
        <w:trPr>
          <w:trHeight w:val="525"/>
          <w:jc w:val="center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5D041F78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tobacc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8F03A6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98BBCEA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1</w:t>
            </w:r>
          </w:p>
        </w:tc>
      </w:tr>
      <w:tr w:rsidR="007E07E8" w:rsidRPr="007E07E8" w14:paraId="1B61176F" w14:textId="77777777" w:rsidTr="007E07E8">
        <w:trPr>
          <w:trHeight w:val="525"/>
          <w:jc w:val="center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46CDDDBE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war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A0F987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49175CD" w14:textId="77777777" w:rsidR="007E07E8" w:rsidRPr="00C56104" w:rsidRDefault="007E07E8" w:rsidP="007E07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56104">
              <w:rPr>
                <w:rFonts w:ascii="Times New Roman" w:eastAsia="Times New Roman" w:hAnsi="Times New Roman" w:cs="Times New Roman"/>
                <w:kern w:val="0"/>
                <w:szCs w:val="21"/>
              </w:rPr>
              <w:t>1</w:t>
            </w:r>
          </w:p>
        </w:tc>
      </w:tr>
    </w:tbl>
    <w:p w14:paraId="02B2FF91" w14:textId="77777777" w:rsidR="00C56104" w:rsidRDefault="00C56104"/>
    <w:sectPr w:rsidR="00C56104">
      <w:pgSz w:w="11906" w:h="16838"/>
      <w:pgMar w:top="1985" w:right="1701" w:bottom="1701" w:left="1701" w:header="720" w:footer="720" w:gutter="0"/>
      <w:cols w:space="720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104"/>
    <w:rsid w:val="005744E7"/>
    <w:rsid w:val="007D10E2"/>
    <w:rsid w:val="007E07E8"/>
    <w:rsid w:val="0093639B"/>
    <w:rsid w:val="00AC2717"/>
    <w:rsid w:val="00B56B58"/>
    <w:rsid w:val="00C56104"/>
    <w:rsid w:val="00D0220D"/>
    <w:rsid w:val="00F80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3040EF"/>
  <w15:chartTrackingRefBased/>
  <w15:docId w15:val="{113AB913-B551-4921-A45B-7F8A3854DD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06A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046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0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84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5</Pages>
  <Words>237</Words>
  <Characters>135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20210058938</dc:creator>
  <cp:keywords/>
  <dc:description/>
  <cp:lastModifiedBy>T20210058938</cp:lastModifiedBy>
  <cp:revision>7</cp:revision>
  <dcterms:created xsi:type="dcterms:W3CDTF">2021-10-29T07:42:00Z</dcterms:created>
  <dcterms:modified xsi:type="dcterms:W3CDTF">2021-11-16T06:54:00Z</dcterms:modified>
</cp:coreProperties>
</file>